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430"/>
        <w:gridCol w:w="1021"/>
        <w:gridCol w:w="1590"/>
        <w:gridCol w:w="1191"/>
        <w:gridCol w:w="3840"/>
      </w:tblGrid>
      <w:tr w:rsidR="003F4BCB" w:rsidRPr="001406F1" w:rsidTr="001C6172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ee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ngth [km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chment area [km²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charge [l/s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ordinates of the event-driven sampler (Decimal degree North; East)</w:t>
            </w:r>
          </w:p>
        </w:tc>
      </w:tr>
      <w:tr w:rsidR="003F4BCB" w:rsidRPr="00A45C53" w:rsidTr="001C6172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der</w:t>
            </w:r>
            <w:proofErr w:type="spellEnd"/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grab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1406F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3F4BCB"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460163; 8,934994</w:t>
            </w:r>
          </w:p>
        </w:tc>
      </w:tr>
      <w:tr w:rsidR="003F4BCB" w:rsidRPr="00A45C53" w:rsidTr="001C6172">
        <w:tc>
          <w:tcPr>
            <w:tcW w:w="0" w:type="auto"/>
            <w:tcBorders>
              <w:right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chbach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1406F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  <w:r w:rsidR="003F4BCB"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41038; 8,890606</w:t>
            </w:r>
          </w:p>
        </w:tc>
      </w:tr>
      <w:tr w:rsidR="003F4BCB" w:rsidRPr="00A45C53" w:rsidTr="001C6172">
        <w:tc>
          <w:tcPr>
            <w:tcW w:w="0" w:type="auto"/>
            <w:tcBorders>
              <w:right w:val="single" w:sz="4" w:space="0" w:color="auto"/>
            </w:tcBorders>
          </w:tcPr>
          <w:p w:rsidR="003F4BCB" w:rsidRPr="00A45C53" w:rsidRDefault="003F4BCB" w:rsidP="001C617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dgrabe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1406F1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3F4BCB"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1406F1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A45C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406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F4BCB" w:rsidRPr="00A45C53" w:rsidRDefault="003F4BCB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403929; 8,910444</w:t>
            </w:r>
          </w:p>
        </w:tc>
      </w:tr>
    </w:tbl>
    <w:p w:rsidR="003E0DD3" w:rsidRPr="001406F1" w:rsidRDefault="001406F1">
      <w:pPr>
        <w:rPr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)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1406F1">
        <w:rPr>
          <w:rFonts w:ascii="Times New Roman" w:hAnsi="Times New Roman" w:cs="Times New Roman"/>
          <w:sz w:val="16"/>
          <w:szCs w:val="16"/>
          <w:lang w:val="en-US"/>
        </w:rPr>
        <w:t>no data available</w:t>
      </w:r>
      <w:bookmarkStart w:id="0" w:name="_GoBack"/>
      <w:bookmarkEnd w:id="0"/>
    </w:p>
    <w:sectPr w:rsidR="003E0DD3" w:rsidRPr="001406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ECA"/>
    <w:rsid w:val="00025912"/>
    <w:rsid w:val="001406F1"/>
    <w:rsid w:val="00351ECA"/>
    <w:rsid w:val="003E0DD3"/>
    <w:rsid w:val="003F4BCB"/>
    <w:rsid w:val="006A0DF1"/>
    <w:rsid w:val="00891693"/>
    <w:rsid w:val="00C8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8CE1F7-518F-4903-B94A-2002F73D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5912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25912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1406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3-04-20T16:18:00Z</dcterms:created>
  <dcterms:modified xsi:type="dcterms:W3CDTF">2023-04-20T16:18:00Z</dcterms:modified>
</cp:coreProperties>
</file>